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B1AF69" w14:textId="518A26DB" w:rsidR="000C5DF6" w:rsidRPr="00697125" w:rsidRDefault="000C5DF6" w:rsidP="000C5DF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697125">
        <w:rPr>
          <w:rFonts w:ascii="Times New Roman" w:hAnsi="Times New Roman" w:cs="Times New Roman"/>
          <w:b/>
          <w:sz w:val="20"/>
          <w:szCs w:val="20"/>
        </w:rPr>
        <w:t>S</w:t>
      </w:r>
      <w:r w:rsidR="003F4AAF">
        <w:rPr>
          <w:rFonts w:ascii="Times New Roman" w:hAnsi="Times New Roman" w:cs="Times New Roman"/>
          <w:b/>
          <w:sz w:val="20"/>
          <w:szCs w:val="20"/>
        </w:rPr>
        <w:t>4</w:t>
      </w:r>
      <w:r w:rsidRPr="00697125">
        <w:rPr>
          <w:rFonts w:ascii="Times New Roman" w:hAnsi="Times New Roman" w:cs="Times New Roman"/>
          <w:b/>
          <w:sz w:val="20"/>
          <w:szCs w:val="20"/>
        </w:rPr>
        <w:t xml:space="preserve"> Table. Macronutrient intakes between trials conducted up to 2000 and those conducted after 2000</w:t>
      </w:r>
    </w:p>
    <w:tbl>
      <w:tblPr>
        <w:tblW w:w="8812" w:type="dxa"/>
        <w:jc w:val="center"/>
        <w:tblLook w:val="04A0" w:firstRow="1" w:lastRow="0" w:firstColumn="1" w:lastColumn="0" w:noHBand="0" w:noVBand="1"/>
      </w:tblPr>
      <w:tblGrid>
        <w:gridCol w:w="2660"/>
        <w:gridCol w:w="1191"/>
        <w:gridCol w:w="1219"/>
        <w:gridCol w:w="1049"/>
        <w:gridCol w:w="1331"/>
        <w:gridCol w:w="1362"/>
      </w:tblGrid>
      <w:tr w:rsidR="000C5DF6" w:rsidRPr="00697125" w14:paraId="63885554" w14:textId="77777777" w:rsidTr="0094646D">
        <w:trPr>
          <w:trHeight w:val="300"/>
          <w:jc w:val="center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A315CE" w14:textId="36F53C18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3. </w:t>
            </w:r>
            <w:r w:rsidR="00F73A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stimated </w:t>
            </w:r>
            <w:r w:rsidRPr="00697125">
              <w:rPr>
                <w:rFonts w:ascii="Times New Roman" w:hAnsi="Times New Roman" w:cs="Times New Roman"/>
                <w:b/>
                <w:sz w:val="20"/>
                <w:szCs w:val="20"/>
              </w:rPr>
              <w:t>intakes of protein, fat, carbohydrate and energy</w:t>
            </w:r>
            <w:r w:rsidR="00F73A0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</w:t>
            </w:r>
            <w:r w:rsidR="00F73A09" w:rsidRPr="00697125">
              <w:rPr>
                <w:rFonts w:ascii="Times New Roman" w:hAnsi="Times New Roman" w:cs="Times New Roman"/>
                <w:b/>
                <w:sz w:val="20"/>
                <w:szCs w:val="20"/>
              </w:rPr>
              <w:t>trials conducted up to 2000 and those conducted after 2000</w:t>
            </w:r>
            <w:r w:rsidR="00F73A09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</w:p>
        </w:tc>
      </w:tr>
      <w:tr w:rsidR="000C5DF6" w:rsidRPr="00697125" w14:paraId="71FD3C30" w14:textId="77777777" w:rsidTr="0094646D">
        <w:trPr>
          <w:trHeight w:val="300"/>
          <w:jc w:val="center"/>
        </w:trPr>
        <w:tc>
          <w:tcPr>
            <w:tcW w:w="26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5B06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336B10B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F839" w14:textId="1D6998E2" w:rsidR="000C5DF6" w:rsidRPr="00697125" w:rsidRDefault="00F73A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0C5DF6"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ore and during 2000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62ED" w14:textId="790F38B6" w:rsidR="000C5DF6" w:rsidRPr="00697125" w:rsidRDefault="00F73A09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C5DF6"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ter 2000</w:t>
            </w:r>
          </w:p>
        </w:tc>
        <w:tc>
          <w:tcPr>
            <w:tcW w:w="136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4C3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0C5DF6" w:rsidRPr="00697125" w14:paraId="673CCCD8" w14:textId="77777777" w:rsidTr="0094646D">
        <w:trPr>
          <w:trHeight w:val="300"/>
          <w:jc w:val="center"/>
        </w:trPr>
        <w:tc>
          <w:tcPr>
            <w:tcW w:w="26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FBFE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112C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CEA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D53B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2BAC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36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4D44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C5DF6" w:rsidRPr="00697125" w14:paraId="57450B4A" w14:textId="77777777" w:rsidTr="0094646D">
        <w:trPr>
          <w:trHeight w:val="300"/>
          <w:jc w:val="center"/>
        </w:trPr>
        <w:tc>
          <w:tcPr>
            <w:tcW w:w="881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B5B94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intakes in the unsupplemented groups</w:t>
            </w:r>
          </w:p>
        </w:tc>
      </w:tr>
      <w:tr w:rsidR="000C5DF6" w:rsidRPr="00697125" w14:paraId="2ED8BD9B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FD83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615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7602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1785" w14:textId="3C0176ED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3FA0" w14:textId="1F3C33FF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D621" w14:textId="63A38591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0C5DF6" w:rsidRPr="00697125" w14:paraId="73B809D6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A279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DA85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DCA2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1528" w14:textId="1347F3E7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855C" w14:textId="4A64B1CB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EE92" w14:textId="1405A086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C5DF6" w:rsidRPr="00697125" w14:paraId="34C1CC34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5CC9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8993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9E4D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7E7" w14:textId="36EBFE1C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0125" w14:textId="16805250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B551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0C5DF6" w:rsidRPr="00697125" w14:paraId="06EF68AF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B053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g/100ml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13EE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58A5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7AD9" w14:textId="53E28E3E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62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A68F" w14:textId="3577CFCB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799E" w14:textId="506B6E78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0C5DF6" w:rsidRPr="00697125" w14:paraId="0B4F2C4F" w14:textId="77777777" w:rsidTr="0094646D">
        <w:trPr>
          <w:trHeight w:val="300"/>
          <w:jc w:val="center"/>
        </w:trPr>
        <w:tc>
          <w:tcPr>
            <w:tcW w:w="881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8FC396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differences intakes between supplemented and unsupplemented groups</w:t>
            </w:r>
          </w:p>
        </w:tc>
      </w:tr>
      <w:tr w:rsidR="000C5DF6" w:rsidRPr="00697125" w14:paraId="5A5B6D1E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38BDE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9B431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28F0C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691A2" w14:textId="4479D5A0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B844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2B5F6" w14:textId="11052169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C5DF6" w:rsidRPr="00697125" w14:paraId="28983B1B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5EE12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AD7AB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09EA1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24DD1" w14:textId="0CDF7B29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4821" w14:textId="74848857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C07E9" w14:textId="1B6F7781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C5DF6" w:rsidRPr="00697125" w14:paraId="0EEF12DE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03CE4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CFEF9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E71F1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6226F" w14:textId="1E485A1F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3EE24" w14:textId="58B60AF6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3B18C" w14:textId="5ACF65F1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C5DF6" w:rsidRPr="00697125" w14:paraId="5BED0FB8" w14:textId="77777777" w:rsidTr="0094646D">
        <w:trPr>
          <w:trHeight w:val="300"/>
          <w:jc w:val="center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37B4F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(g/100ml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E4310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FB3F4" w14:textId="77777777" w:rsidR="000C5DF6" w:rsidRPr="00697125" w:rsidRDefault="000C5DF6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71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743EC" w14:textId="6186C1F0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59BFD" w14:textId="09CB09E7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DF7ED" w14:textId="4D47A41B" w:rsidR="000C5DF6" w:rsidRPr="00697125" w:rsidRDefault="00A03FEC" w:rsidP="0094646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</w:tbl>
    <w:p w14:paraId="3080F0C5" w14:textId="77777777" w:rsidR="000C5DF6" w:rsidRPr="00697125" w:rsidRDefault="000C5DF6" w:rsidP="000C5D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8A6C03F" w14:textId="20E6FD9B" w:rsidR="000C5DF6" w:rsidRPr="00697125" w:rsidRDefault="000C5DF6" w:rsidP="008D6BC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97125">
        <w:rPr>
          <w:rFonts w:ascii="Times New Roman" w:hAnsi="Times New Roman" w:cs="Times New Roman"/>
          <w:sz w:val="20"/>
          <w:szCs w:val="20"/>
        </w:rPr>
        <w:t xml:space="preserve">The composition information </w:t>
      </w:r>
      <w:r w:rsidR="00F73A09">
        <w:rPr>
          <w:rFonts w:ascii="Times New Roman" w:hAnsi="Times New Roman" w:cs="Times New Roman"/>
          <w:sz w:val="20"/>
          <w:szCs w:val="20"/>
        </w:rPr>
        <w:t>for</w:t>
      </w:r>
      <w:r w:rsidR="00F73A09" w:rsidRPr="00697125">
        <w:rPr>
          <w:rFonts w:ascii="Times New Roman" w:hAnsi="Times New Roman" w:cs="Times New Roman"/>
          <w:sz w:val="20"/>
          <w:szCs w:val="20"/>
        </w:rPr>
        <w:t xml:space="preserve"> </w:t>
      </w:r>
      <w:r w:rsidRPr="00697125">
        <w:rPr>
          <w:rFonts w:ascii="Times New Roman" w:hAnsi="Times New Roman" w:cs="Times New Roman"/>
          <w:sz w:val="20"/>
          <w:szCs w:val="20"/>
        </w:rPr>
        <w:t>formula</w:t>
      </w:r>
      <w:r w:rsidR="00F73A09">
        <w:rPr>
          <w:rFonts w:ascii="Times New Roman" w:hAnsi="Times New Roman" w:cs="Times New Roman"/>
          <w:sz w:val="20"/>
          <w:szCs w:val="20"/>
        </w:rPr>
        <w:t>e</w:t>
      </w:r>
      <w:r w:rsidRPr="00697125">
        <w:rPr>
          <w:rFonts w:ascii="Times New Roman" w:hAnsi="Times New Roman" w:cs="Times New Roman"/>
          <w:sz w:val="20"/>
          <w:szCs w:val="20"/>
        </w:rPr>
        <w:t xml:space="preserve"> were extracted from the publications and the</w:t>
      </w:r>
      <w:r w:rsidR="00F73A09">
        <w:rPr>
          <w:rFonts w:ascii="Times New Roman" w:hAnsi="Times New Roman" w:cs="Times New Roman"/>
          <w:sz w:val="20"/>
          <w:szCs w:val="20"/>
        </w:rPr>
        <w:t xml:space="preserve"> estimated</w:t>
      </w:r>
      <w:r w:rsidRPr="00697125">
        <w:rPr>
          <w:rFonts w:ascii="Times New Roman" w:hAnsi="Times New Roman" w:cs="Times New Roman"/>
          <w:sz w:val="20"/>
          <w:szCs w:val="20"/>
        </w:rPr>
        <w:t xml:space="preserve"> composition of breastmilk </w:t>
      </w:r>
      <w:r w:rsidR="00F73A09">
        <w:rPr>
          <w:rFonts w:ascii="Times New Roman" w:hAnsi="Times New Roman" w:cs="Times New Roman"/>
          <w:sz w:val="20"/>
          <w:szCs w:val="20"/>
        </w:rPr>
        <w:t>was</w:t>
      </w:r>
      <w:r w:rsidR="00F73A09" w:rsidRPr="00697125">
        <w:rPr>
          <w:rFonts w:ascii="Times New Roman" w:hAnsi="Times New Roman" w:cs="Times New Roman"/>
          <w:sz w:val="20"/>
          <w:szCs w:val="20"/>
        </w:rPr>
        <w:t xml:space="preserve"> </w:t>
      </w:r>
      <w:r w:rsidRPr="00697125">
        <w:rPr>
          <w:rFonts w:ascii="Times New Roman" w:hAnsi="Times New Roman" w:cs="Times New Roman"/>
          <w:sz w:val="20"/>
          <w:szCs w:val="20"/>
        </w:rPr>
        <w:t xml:space="preserve">according to the recent guideline </w:t>
      </w:r>
      <w:r w:rsidR="008D6BCE">
        <w:rPr>
          <w:rFonts w:ascii="Times New Roman" w:hAnsi="Times New Roman" w:cs="Times New Roman"/>
          <w:sz w:val="20"/>
          <w:szCs w:val="20"/>
        </w:rPr>
        <w:fldChar w:fldCharType="begin"/>
      </w:r>
      <w:r w:rsidR="008D6BCE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National Health &amp;amp; Medical Research Council (NHMRC)&lt;/Author&gt;&lt;Year&gt;2003&lt;/Year&gt;&lt;RecNum&gt;22187&lt;/RecNum&gt;&lt;DisplayText&gt;[1]&lt;/DisplayText&gt;&lt;record&gt;&lt;rec-number&gt;22187&lt;/rec-number&gt;&lt;foreign-keys&gt;&lt;key app="EN" db-id="t0wt2eveldwepxeeeto5rtdqtd2wt50vztrx" timestamp="1571856956"&gt;22187&lt;/key&gt;&lt;/foreign-keys&gt;&lt;ref-type name="Web Page"&gt;12&lt;/ref-type&gt;&lt;contributors&gt;&lt;authors&gt;&lt;author&gt;National Health &amp;amp; Medical Research Council (NHMRC),&lt;/author&gt;&lt;/authors&gt;&lt;/contributors&gt;&lt;titles&gt;&lt;title&gt;Dietary guidelines for children and aolescents in Australia - incorporating the infant feeding guidelines for health workers.&lt;/title&gt;&lt;/titles&gt;&lt;volume&gt;2019&lt;/volume&gt;&lt;number&gt;17 June &lt;/number&gt;&lt;dates&gt;&lt;year&gt;2003&lt;/year&gt;&lt;pub-dates&gt;&lt;date&gt;10 April 2003&lt;/date&gt;&lt;/pub-dates&gt;&lt;/dates&gt;&lt;pub-location&gt;Australia&lt;/pub-location&gt;&lt;publisher&gt;The National Health and Medical Research Council&lt;/publisher&gt;&lt;urls&gt;&lt;related-urls&gt;&lt;url&gt;http://childaustralia.mrooms.net/pluginfile.php/4134/mod_page/content/38/diet-guidelines.pdf&lt;/url&gt;&lt;/related-urls&gt;&lt;/urls&gt;&lt;custom1&gt;2019&lt;/custom1&gt;&lt;custom2&gt;17 June&lt;/custom2&gt;&lt;/record&gt;&lt;/Cite&gt;&lt;/EndNote&gt;</w:instrText>
      </w:r>
      <w:r w:rsidR="008D6BCE">
        <w:rPr>
          <w:rFonts w:ascii="Times New Roman" w:hAnsi="Times New Roman" w:cs="Times New Roman"/>
          <w:sz w:val="20"/>
          <w:szCs w:val="20"/>
        </w:rPr>
        <w:fldChar w:fldCharType="separate"/>
      </w:r>
      <w:r w:rsidR="008D6BCE">
        <w:rPr>
          <w:rFonts w:ascii="Times New Roman" w:hAnsi="Times New Roman" w:cs="Times New Roman"/>
          <w:noProof/>
          <w:sz w:val="20"/>
          <w:szCs w:val="20"/>
        </w:rPr>
        <w:t>[1]</w:t>
      </w:r>
      <w:r w:rsidR="008D6BCE">
        <w:rPr>
          <w:rFonts w:ascii="Times New Roman" w:hAnsi="Times New Roman" w:cs="Times New Roman"/>
          <w:sz w:val="20"/>
          <w:szCs w:val="20"/>
        </w:rPr>
        <w:fldChar w:fldCharType="end"/>
      </w:r>
      <w:r w:rsidRPr="00697125">
        <w:rPr>
          <w:rFonts w:ascii="Times New Roman" w:hAnsi="Times New Roman" w:cs="Times New Roman"/>
          <w:sz w:val="20"/>
          <w:szCs w:val="20"/>
        </w:rPr>
        <w:t>.</w:t>
      </w:r>
    </w:p>
    <w:p w14:paraId="302A25B4" w14:textId="77777777" w:rsidR="000C5DF6" w:rsidRPr="00697125" w:rsidRDefault="000C5DF6" w:rsidP="000C5DF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ference</w:t>
      </w:r>
    </w:p>
    <w:p w14:paraId="33AA605E" w14:textId="1775A8EB" w:rsidR="008D6BCE" w:rsidRPr="008D6BCE" w:rsidRDefault="000C5DF6" w:rsidP="008D6BCE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8D6BCE">
        <w:rPr>
          <w:rFonts w:ascii="Times New Roman" w:hAnsi="Times New Roman" w:cs="Times New Roman"/>
          <w:sz w:val="20"/>
          <w:szCs w:val="20"/>
        </w:rPr>
        <w:fldChar w:fldCharType="begin"/>
      </w:r>
      <w:r w:rsidRPr="008D6BCE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D6BCE">
        <w:rPr>
          <w:rFonts w:ascii="Times New Roman" w:hAnsi="Times New Roman" w:cs="Times New Roman"/>
          <w:sz w:val="20"/>
          <w:szCs w:val="20"/>
        </w:rPr>
        <w:fldChar w:fldCharType="separate"/>
      </w:r>
      <w:r w:rsidR="008D6BCE" w:rsidRPr="008D6BCE">
        <w:rPr>
          <w:rFonts w:ascii="Times New Roman" w:hAnsi="Times New Roman" w:cs="Times New Roman"/>
          <w:sz w:val="20"/>
          <w:szCs w:val="20"/>
        </w:rPr>
        <w:t>1.</w:t>
      </w:r>
      <w:r w:rsidR="008D6BCE" w:rsidRPr="008D6BCE">
        <w:rPr>
          <w:rFonts w:ascii="Times New Roman" w:hAnsi="Times New Roman" w:cs="Times New Roman"/>
          <w:sz w:val="20"/>
          <w:szCs w:val="20"/>
        </w:rPr>
        <w:tab/>
        <w:t xml:space="preserve">National Health &amp; Medical Research Council (NHMRC). Dietary guidelines for children and aolescents in Australia - incorporating the infant feeding guidelines for health workers. Australia: The National Health and Medical Research Council; 2003 [updated 10 April 2003; cited 2019 17 June ]. Available from: </w:t>
      </w:r>
      <w:hyperlink r:id="rId4" w:history="1">
        <w:r w:rsidR="008D6BCE" w:rsidRPr="008D6BCE">
          <w:rPr>
            <w:rStyle w:val="Hyperlink"/>
            <w:rFonts w:ascii="Times New Roman" w:hAnsi="Times New Roman" w:cs="Times New Roman"/>
            <w:sz w:val="20"/>
            <w:szCs w:val="20"/>
          </w:rPr>
          <w:t>http://childaustralia.mrooms.net/pluginfile.php/4134/mod_page/content/38/diet-guidelines.pdf</w:t>
        </w:r>
      </w:hyperlink>
    </w:p>
    <w:p w14:paraId="6690136C" w14:textId="4B7C5A30" w:rsidR="00277D15" w:rsidRPr="008D6BCE" w:rsidRDefault="000C5DF6" w:rsidP="000C5DF6">
      <w:pPr>
        <w:rPr>
          <w:rFonts w:ascii="Times New Roman" w:hAnsi="Times New Roman" w:cs="Times New Roman"/>
          <w:sz w:val="20"/>
          <w:szCs w:val="20"/>
        </w:rPr>
      </w:pPr>
      <w:r w:rsidRPr="008D6BCE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77D15" w:rsidRPr="008D6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C552FE" w16cid:durableId="215AC22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rcwNjAyMza0MDdX0lEKTi0uzszPAykwqQUA6sv8j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Verdan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wt2eveldwepxeeeto5rtdqtd2wt50vztrx&quot;&gt;My EndNote Library&lt;record-ids&gt;&lt;item&gt;22187&lt;/item&gt;&lt;/record-ids&gt;&lt;/item&gt;&lt;/Libraries&gt;"/>
  </w:docVars>
  <w:rsids>
    <w:rsidRoot w:val="000C5DF6"/>
    <w:rsid w:val="00002A7B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66E12"/>
    <w:rsid w:val="00071B53"/>
    <w:rsid w:val="00076566"/>
    <w:rsid w:val="00077ED6"/>
    <w:rsid w:val="00086B4A"/>
    <w:rsid w:val="000A14EA"/>
    <w:rsid w:val="000A43A6"/>
    <w:rsid w:val="000A5DBC"/>
    <w:rsid w:val="000B1057"/>
    <w:rsid w:val="000B6643"/>
    <w:rsid w:val="000C0712"/>
    <w:rsid w:val="000C1CB8"/>
    <w:rsid w:val="000C5CB3"/>
    <w:rsid w:val="000C5DF6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56F0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6B63"/>
    <w:rsid w:val="00130DD9"/>
    <w:rsid w:val="00132FBD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196A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C722E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D83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B4FB4"/>
    <w:rsid w:val="003C2381"/>
    <w:rsid w:val="003C327E"/>
    <w:rsid w:val="003C5A8B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3F4AAF"/>
    <w:rsid w:val="004026DA"/>
    <w:rsid w:val="00405960"/>
    <w:rsid w:val="00410662"/>
    <w:rsid w:val="00410A14"/>
    <w:rsid w:val="00411682"/>
    <w:rsid w:val="00420253"/>
    <w:rsid w:val="00420813"/>
    <w:rsid w:val="00421038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47B0"/>
    <w:rsid w:val="004364BC"/>
    <w:rsid w:val="004369D6"/>
    <w:rsid w:val="00440970"/>
    <w:rsid w:val="0044385E"/>
    <w:rsid w:val="00451D2F"/>
    <w:rsid w:val="00452DA2"/>
    <w:rsid w:val="0045503D"/>
    <w:rsid w:val="00461E62"/>
    <w:rsid w:val="00464FC6"/>
    <w:rsid w:val="00466D33"/>
    <w:rsid w:val="0046785F"/>
    <w:rsid w:val="0047159F"/>
    <w:rsid w:val="00472FF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3204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31C8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47D5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E5FC2"/>
    <w:rsid w:val="006F0A59"/>
    <w:rsid w:val="006F0BA4"/>
    <w:rsid w:val="006F128C"/>
    <w:rsid w:val="006F50AD"/>
    <w:rsid w:val="006F6345"/>
    <w:rsid w:val="006F655C"/>
    <w:rsid w:val="00706A97"/>
    <w:rsid w:val="0070726A"/>
    <w:rsid w:val="00707377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04C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D6BCE"/>
    <w:rsid w:val="008E0A66"/>
    <w:rsid w:val="008E65CA"/>
    <w:rsid w:val="008F0ECA"/>
    <w:rsid w:val="008F4A18"/>
    <w:rsid w:val="0090518F"/>
    <w:rsid w:val="009120DD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12D"/>
    <w:rsid w:val="009F2513"/>
    <w:rsid w:val="009F369C"/>
    <w:rsid w:val="009F4EDA"/>
    <w:rsid w:val="009F738E"/>
    <w:rsid w:val="00A03410"/>
    <w:rsid w:val="00A03FEC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4625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96031"/>
    <w:rsid w:val="00AA29D4"/>
    <w:rsid w:val="00AB5616"/>
    <w:rsid w:val="00AC01B8"/>
    <w:rsid w:val="00AC14B0"/>
    <w:rsid w:val="00AC40E9"/>
    <w:rsid w:val="00AC61B1"/>
    <w:rsid w:val="00AD0451"/>
    <w:rsid w:val="00AD499D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0D72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3BE4"/>
    <w:rsid w:val="00B570D9"/>
    <w:rsid w:val="00B57641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50F3"/>
    <w:rsid w:val="00CB480E"/>
    <w:rsid w:val="00CB5FEB"/>
    <w:rsid w:val="00CC0035"/>
    <w:rsid w:val="00CC14B2"/>
    <w:rsid w:val="00CC18EF"/>
    <w:rsid w:val="00CC45E3"/>
    <w:rsid w:val="00CC61D8"/>
    <w:rsid w:val="00CC6F5F"/>
    <w:rsid w:val="00CD0513"/>
    <w:rsid w:val="00CD1B67"/>
    <w:rsid w:val="00CD22AB"/>
    <w:rsid w:val="00CD337B"/>
    <w:rsid w:val="00CE2980"/>
    <w:rsid w:val="00CE2E05"/>
    <w:rsid w:val="00CE2EB1"/>
    <w:rsid w:val="00CE3932"/>
    <w:rsid w:val="00CE4C23"/>
    <w:rsid w:val="00CE67B5"/>
    <w:rsid w:val="00CE7B81"/>
    <w:rsid w:val="00CF065F"/>
    <w:rsid w:val="00CF554E"/>
    <w:rsid w:val="00CF5F02"/>
    <w:rsid w:val="00CF6863"/>
    <w:rsid w:val="00D020ED"/>
    <w:rsid w:val="00D07DB6"/>
    <w:rsid w:val="00D107A1"/>
    <w:rsid w:val="00D11451"/>
    <w:rsid w:val="00D16080"/>
    <w:rsid w:val="00D2031B"/>
    <w:rsid w:val="00D33D73"/>
    <w:rsid w:val="00D42941"/>
    <w:rsid w:val="00D439B2"/>
    <w:rsid w:val="00D450BF"/>
    <w:rsid w:val="00D45530"/>
    <w:rsid w:val="00D5243E"/>
    <w:rsid w:val="00D53C35"/>
    <w:rsid w:val="00D6103D"/>
    <w:rsid w:val="00D637BE"/>
    <w:rsid w:val="00D63F81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204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06204"/>
    <w:rsid w:val="00E161D4"/>
    <w:rsid w:val="00E20FF7"/>
    <w:rsid w:val="00E22BA1"/>
    <w:rsid w:val="00E22F26"/>
    <w:rsid w:val="00E25E82"/>
    <w:rsid w:val="00E3690A"/>
    <w:rsid w:val="00E36BD4"/>
    <w:rsid w:val="00E407CA"/>
    <w:rsid w:val="00E42737"/>
    <w:rsid w:val="00E428FB"/>
    <w:rsid w:val="00E464D0"/>
    <w:rsid w:val="00E604BE"/>
    <w:rsid w:val="00E652A2"/>
    <w:rsid w:val="00E76494"/>
    <w:rsid w:val="00E7784F"/>
    <w:rsid w:val="00E81427"/>
    <w:rsid w:val="00E82562"/>
    <w:rsid w:val="00E83526"/>
    <w:rsid w:val="00E83730"/>
    <w:rsid w:val="00E9135B"/>
    <w:rsid w:val="00EA2625"/>
    <w:rsid w:val="00EA46CF"/>
    <w:rsid w:val="00EB0A13"/>
    <w:rsid w:val="00EB762E"/>
    <w:rsid w:val="00EB7851"/>
    <w:rsid w:val="00EC1305"/>
    <w:rsid w:val="00EC1DAA"/>
    <w:rsid w:val="00EC5009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3A09"/>
    <w:rsid w:val="00F76346"/>
    <w:rsid w:val="00F76383"/>
    <w:rsid w:val="00F76BE4"/>
    <w:rsid w:val="00F77C98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1397"/>
  <w15:chartTrackingRefBased/>
  <w15:docId w15:val="{3BC5DEEA-449B-445A-B590-03BC5353A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DF6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C5DF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5DF6"/>
    <w:rPr>
      <w:rFonts w:ascii="Verdana" w:hAnsi="Verdana"/>
      <w:noProof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A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A09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73A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09"/>
    <w:rPr>
      <w:rFonts w:ascii="Verdana" w:hAnsi="Verdan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09"/>
    <w:rPr>
      <w:rFonts w:ascii="Verdana" w:hAnsi="Verdana"/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D6BCE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BCE"/>
    <w:rPr>
      <w:rFonts w:ascii="Verdana" w:hAnsi="Verdana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8D6BC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hildaustralia.mrooms.net/pluginfile.php/4134/mod_page/content/38/diet-guidelines.pdf" TargetMode="Externa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3</cp:revision>
  <dcterms:created xsi:type="dcterms:W3CDTF">2020-02-23T20:38:00Z</dcterms:created>
  <dcterms:modified xsi:type="dcterms:W3CDTF">2020-04-15T04:42:00Z</dcterms:modified>
</cp:coreProperties>
</file>